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95097" w14:textId="3C2CEEE4" w:rsidR="00D274BE" w:rsidRPr="00CC71DE" w:rsidRDefault="00D274BE" w:rsidP="00D274BE">
      <w:pPr>
        <w:rPr>
          <w:b/>
          <w:bCs/>
          <w:lang w:val="en-US"/>
        </w:rPr>
      </w:pPr>
      <w:r w:rsidRPr="00CC71D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2. </w:t>
      </w:r>
      <w:r w:rsidR="00195C13" w:rsidRPr="00CC3CD9">
        <w:rPr>
          <w:lang w:val="en-US"/>
        </w:rPr>
        <w:t xml:space="preserve">(Supplement) </w:t>
      </w:r>
      <w:r w:rsidR="00B23E2C">
        <w:rPr>
          <w:lang w:val="en-US"/>
        </w:rPr>
        <w:t>Variables describing m</w:t>
      </w:r>
      <w:r w:rsidR="00195C13" w:rsidRPr="00CC3CD9">
        <w:rPr>
          <w:lang w:val="en-US"/>
        </w:rPr>
        <w:t>ental wellness and a</w:t>
      </w:r>
      <w:r w:rsidRPr="00CC3CD9">
        <w:rPr>
          <w:lang w:val="en-US"/>
        </w:rPr>
        <w:t xml:space="preserve">ssociations </w:t>
      </w:r>
      <w:r w:rsidR="00195C13" w:rsidRPr="00CC3CD9">
        <w:rPr>
          <w:lang w:val="en-US"/>
        </w:rPr>
        <w:t xml:space="preserve">with </w:t>
      </w:r>
      <w:r w:rsidR="004B6F98">
        <w:rPr>
          <w:lang w:val="en-US"/>
        </w:rPr>
        <w:t>environmental</w:t>
      </w:r>
      <w:r w:rsidR="00195C13" w:rsidRPr="00CC3CD9">
        <w:rPr>
          <w:lang w:val="en-US"/>
        </w:rPr>
        <w:t xml:space="preserve"> variables</w:t>
      </w:r>
      <w:r w:rsidRPr="00CC3CD9">
        <w:rPr>
          <w:lang w:val="en-US"/>
        </w:rPr>
        <w:t xml:space="preserve"> (</w:t>
      </w:r>
      <w:r w:rsidRPr="00CC3CD9">
        <w:rPr>
          <w:i/>
          <w:iCs/>
          <w:lang w:val="en-US"/>
        </w:rPr>
        <w:t>p</w:t>
      </w:r>
      <w:r w:rsidR="00DB5D3C" w:rsidRPr="00CC3CD9">
        <w:rPr>
          <w:i/>
          <w:iCs/>
          <w:lang w:val="en-US"/>
        </w:rPr>
        <w:t xml:space="preserve"> </w:t>
      </w:r>
      <w:r w:rsidRPr="00CC3CD9">
        <w:rPr>
          <w:lang w:val="en-US"/>
        </w:rPr>
        <w:t xml:space="preserve">= </w:t>
      </w:r>
      <w:r w:rsidR="00DB5D3C" w:rsidRPr="00CC3CD9">
        <w:rPr>
          <w:rFonts w:cstheme="minorHAnsi"/>
          <w:lang w:val="en-US"/>
        </w:rPr>
        <w:t>≤</w:t>
      </w:r>
      <w:r w:rsidRPr="00CC3CD9">
        <w:rPr>
          <w:lang w:val="en-US"/>
        </w:rPr>
        <w:t>0.</w:t>
      </w:r>
      <w:r w:rsidR="00195C13" w:rsidRPr="00CC3CD9">
        <w:rPr>
          <w:lang w:val="en-US"/>
        </w:rPr>
        <w:t>1, n</w:t>
      </w:r>
      <w:r w:rsidR="00DB5D3C" w:rsidRPr="00CC3CD9">
        <w:rPr>
          <w:lang w:val="en-US"/>
        </w:rPr>
        <w:t xml:space="preserve"> </w:t>
      </w:r>
      <w:r w:rsidR="00195C13" w:rsidRPr="00CC3CD9">
        <w:rPr>
          <w:lang w:val="en-US"/>
        </w:rPr>
        <w:t>=</w:t>
      </w:r>
      <w:r w:rsidR="00DB5D3C" w:rsidRPr="00CC3CD9">
        <w:rPr>
          <w:lang w:val="en-US"/>
        </w:rPr>
        <w:t xml:space="preserve"> </w:t>
      </w:r>
      <w:r w:rsidR="00195C13" w:rsidRPr="00CC3CD9">
        <w:rPr>
          <w:lang w:val="en-US"/>
        </w:rPr>
        <w:t>100)</w:t>
      </w:r>
    </w:p>
    <w:tbl>
      <w:tblPr>
        <w:tblStyle w:val="TaulukkoRuudukko"/>
        <w:tblW w:w="5957" w:type="pct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413"/>
        <w:gridCol w:w="14"/>
        <w:gridCol w:w="558"/>
        <w:gridCol w:w="149"/>
        <w:gridCol w:w="432"/>
        <w:gridCol w:w="570"/>
        <w:gridCol w:w="570"/>
        <w:gridCol w:w="567"/>
        <w:gridCol w:w="850"/>
        <w:gridCol w:w="565"/>
        <w:gridCol w:w="567"/>
        <w:gridCol w:w="138"/>
        <w:gridCol w:w="429"/>
        <w:gridCol w:w="333"/>
        <w:gridCol w:w="241"/>
        <w:gridCol w:w="834"/>
      </w:tblGrid>
      <w:tr w:rsidR="00611D10" w:rsidRPr="00A269DA" w14:paraId="30CF0580" w14:textId="77777777" w:rsidTr="00F947A5">
        <w:tc>
          <w:tcPr>
            <w:tcW w:w="1852" w:type="pct"/>
          </w:tcPr>
          <w:p w14:paraId="1205CF5C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48" w:type="pct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0C30F985" w14:textId="67C7BF39" w:rsidR="0056200F" w:rsidRPr="00A269DA" w:rsidRDefault="0056200F" w:rsidP="000263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</w:t>
            </w:r>
            <w:r w:rsidR="00A269DA"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</w:t>
            </w: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</w:t>
            </w:r>
            <w:r w:rsid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ng</w:t>
            </w:r>
          </w:p>
        </w:tc>
      </w:tr>
      <w:tr w:rsidR="00611D10" w:rsidRPr="00A269DA" w14:paraId="306DE2D3" w14:textId="77777777" w:rsidTr="00BD1C93">
        <w:tc>
          <w:tcPr>
            <w:tcW w:w="1852" w:type="pct"/>
          </w:tcPr>
          <w:p w14:paraId="1112CD0E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E1C92C" w14:textId="3FD8694F" w:rsidR="0056200F" w:rsidRPr="005F53BC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720DB6"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, OK</w:t>
            </w:r>
          </w:p>
        </w:tc>
        <w:tc>
          <w:tcPr>
            <w:tcW w:w="5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C104A3" w14:textId="37DE1A1E" w:rsidR="0056200F" w:rsidRPr="005F53BC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720DB6"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d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46E69" w14:textId="4259DB45" w:rsidR="0056200F" w:rsidRPr="005F53BC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="00720DB6"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 good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E4E258" w14:textId="720CD578" w:rsidR="0056200F" w:rsidRPr="005F53BC" w:rsidRDefault="0056200F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3971D" w14:textId="5E4A8BDF" w:rsidR="0056200F" w:rsidRPr="005F53BC" w:rsidRDefault="0056200F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FC735" w14:textId="1FF8ED39" w:rsidR="0056200F" w:rsidRPr="005F53BC" w:rsidRDefault="0056200F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0A31F7" w14:textId="77777777" w:rsidR="0056200F" w:rsidRPr="00A269DA" w:rsidRDefault="005620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D10" w:rsidRPr="00A269DA" w14:paraId="233D8E6D" w14:textId="77777777" w:rsidTr="00BD1C93">
        <w:tc>
          <w:tcPr>
            <w:tcW w:w="1852" w:type="pct"/>
            <w:tcBorders>
              <w:bottom w:val="single" w:sz="4" w:space="0" w:color="auto"/>
              <w:right w:val="nil"/>
            </w:tcBorders>
          </w:tcPr>
          <w:p w14:paraId="02A398CA" w14:textId="77777777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4A9A7" w14:textId="4A6A388A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A5818" w14:textId="239C6621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CA230" w14:textId="6807DC60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256EE" w14:textId="27BA0DBC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60183" w14:textId="70B6763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DBF97" w14:textId="25F17216" w:rsidR="00195C13" w:rsidRPr="00A269DA" w:rsidRDefault="0002632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5C13" w:rsidRPr="00A269D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29E9C" w14:textId="03C5906B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93295" w14:textId="23CC3F3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656A0" w14:textId="44F2014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5F018" w14:textId="30899F5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8BCDC" w14:textId="2AB25E3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20C39" w14:textId="3DD84C51" w:rsidR="00195C13" w:rsidRPr="005F53BC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F947A5" w:rsidRPr="00DB5D3C" w14:paraId="4C6D479F" w14:textId="77777777" w:rsidTr="00BD1C93">
        <w:tc>
          <w:tcPr>
            <w:tcW w:w="1852" w:type="pct"/>
            <w:tcBorders>
              <w:top w:val="single" w:sz="4" w:space="0" w:color="auto"/>
              <w:bottom w:val="nil"/>
              <w:right w:val="nil"/>
            </w:tcBorders>
          </w:tcPr>
          <w:p w14:paraId="3BCCA11B" w14:textId="77777777" w:rsidR="00DB5D3C" w:rsidRDefault="005858EA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ing in nature for picking berries, mushrooms</w:t>
            </w:r>
            <w:r w:rsidR="00F947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5834084" w14:textId="21CC75B7" w:rsidR="005858EA" w:rsidRPr="003A69FC" w:rsidRDefault="003A69FC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EE74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AD0F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E65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4FB3D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7264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3764F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EA7B7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4EA5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F547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9186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ADF59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</w:tcBorders>
          </w:tcPr>
          <w:p w14:paraId="2AB71354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71E1B8D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7616AE4" w14:textId="1EEC6F47" w:rsidR="005858EA" w:rsidRPr="00A269DA" w:rsidRDefault="005858EA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ever, rarely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F4E7549" w14:textId="087F0AB8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63DCC" w14:textId="09C78F7E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D9181" w14:textId="5A18782D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1B3C5E7" w14:textId="42BE8BA7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8BBDFB2" w14:textId="428AFFFE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A819306" w14:textId="588DE9FA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7F2121E" w14:textId="5DB280B4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CADC093" w14:textId="48AC3012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0C1794F" w14:textId="3F6D77F2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77E21" w14:textId="244A03FC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E74D5" w14:textId="7B271975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1024E13E" w14:textId="1C5F5C94" w:rsidR="005858EA" w:rsidRPr="005F53BC" w:rsidRDefault="005F53BC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F947A5" w:rsidRPr="005858EA" w14:paraId="6E5DBAC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B7C646B" w14:textId="2CA70ABF" w:rsidR="005858EA" w:rsidRPr="00A269DA" w:rsidRDefault="005858EA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sometimes, 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E25611E" w14:textId="57466410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BACAB" w14:textId="65426A19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BDDD4" w14:textId="612606D8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8AA19AE" w14:textId="432A23CF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A8183A" w14:textId="18CF39C8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BB6581E" w14:textId="18295294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D5F31B8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80329E0" w14:textId="2E47A856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6A3B89" w14:textId="34C809F4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AC359" w14:textId="3186124C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4F93C" w14:textId="0A508207" w:rsidR="005858EA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05FA4CB7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5527B8CD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CD279BF" w14:textId="37105C15" w:rsidR="005858EA" w:rsidRPr="00A269DA" w:rsidRDefault="005858EA" w:rsidP="00026322">
            <w:pPr>
              <w:tabs>
                <w:tab w:val="left" w:pos="270"/>
              </w:tabs>
              <w:spacing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1956323" w14:textId="3FED3FA3" w:rsidR="005858EA" w:rsidRPr="00A269DA" w:rsidRDefault="005F53BC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90BE1" w14:textId="6DB01374" w:rsidR="005858EA" w:rsidRPr="00A269DA" w:rsidRDefault="005F53BC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9B298" w14:textId="5D755B07" w:rsidR="005858EA" w:rsidRPr="00A269DA" w:rsidRDefault="005F53BC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E554CC" w14:textId="7A321081" w:rsidR="005858EA" w:rsidRPr="00A269DA" w:rsidRDefault="005F53BC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9F2FF4F" w14:textId="0451A46D" w:rsidR="005858EA" w:rsidRPr="00A269DA" w:rsidRDefault="005F53BC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A395470" w14:textId="1987815D" w:rsidR="005858EA" w:rsidRPr="00A269DA" w:rsidRDefault="005F53BC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4692540" w14:textId="77777777" w:rsidR="005858EA" w:rsidRPr="00A269DA" w:rsidRDefault="005858EA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0C6FCEA" w14:textId="77777777" w:rsidR="005858EA" w:rsidRPr="00A269DA" w:rsidRDefault="005858EA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E16FBA" w14:textId="77777777" w:rsidR="005858EA" w:rsidRPr="00A269DA" w:rsidRDefault="005858EA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820CA" w14:textId="77777777" w:rsidR="005858EA" w:rsidRPr="00A269DA" w:rsidRDefault="005858EA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EC6A4" w14:textId="77777777" w:rsidR="005858EA" w:rsidRPr="00A269DA" w:rsidRDefault="005858EA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2F75294" w14:textId="77777777" w:rsidR="005858EA" w:rsidRPr="00A269DA" w:rsidRDefault="005858EA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17FF32E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004E6EF" w14:textId="779C8C52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ever, rarely, sometim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3558A4E" w14:textId="240062E4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B72D6" w14:textId="1C44D2FD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66727" w14:textId="4980C20F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1665C1B" w14:textId="1DA6AC61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AAAC0AE" w14:textId="7EC8CCA7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7762379" w14:textId="4D3E9AA6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328F2B7" w14:textId="46B94107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71C5D62" w14:textId="39E9A34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372422" w14:textId="34AF5D7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21AA5" w14:textId="3895CC1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5142A" w14:textId="2A88DA1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6938292" w14:textId="4C195FC6" w:rsidR="00195C13" w:rsidRPr="005F53BC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F947A5" w:rsidRPr="00A269DA" w14:paraId="63DB2B2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344F9AC2" w14:textId="0D6D98ED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0BC0096" w14:textId="175EF613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8EDDB" w14:textId="5CECEFD8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71223" w14:textId="2B2C6F5B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3266CBF" w14:textId="3668C25B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E57273A" w14:textId="75BFA28D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3EF0B3" w14:textId="7B53E074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AF67D09" w14:textId="2A3B9E9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CF0E714" w14:textId="64F44B3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DDEBF7" w14:textId="181274A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24CC2" w14:textId="2796641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762DA" w14:textId="3ECA452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AD81DC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51D3D560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A1274DE" w14:textId="203E9F7C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FA7F03E" w14:textId="08BA1953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8C0BD" w14:textId="666A2F2F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F5BCF" w14:textId="6BF4F074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55AB070" w14:textId="2EB9725A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2D7F571" w14:textId="5BD6ABA3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0AE82D6" w14:textId="5068D9E1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04CB5FE" w14:textId="25A4DC9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11A475B" w14:textId="2D27860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8305EAD" w14:textId="1710DA4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CECEA" w14:textId="70CC934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98D39" w14:textId="733C0DD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6C7B90B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F762F0" w14:paraId="5E547F32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4D8DFF35" w14:textId="18ABA205" w:rsidR="00195C13" w:rsidRPr="003A69FC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health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8D13E4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A60C3" w14:textId="7124B8C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35F57" w14:textId="54E8073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2903D7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C07D55" w14:textId="11B0B15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413C691" w14:textId="05AD2DB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83DEFB9" w14:textId="5D2E4B8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B847296" w14:textId="7E9A15A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32CD8A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F872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0EE3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C70696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1A7FE330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AA08677" w14:textId="1F958FED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t important, little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7E9C357" w14:textId="08E96C8F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AFE97" w14:textId="7DF66D28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5F1FD" w14:textId="5B479787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B8B95B" w14:textId="30A04636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D11C84B" w14:textId="231B8996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962587" w14:textId="7E774D6D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75A6AEC" w14:textId="5C578CE2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B537340" w14:textId="7B228BC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7926EE" w14:textId="7770F45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759A5" w14:textId="1029F23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6D8F9" w14:textId="4A7DFE1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0F0E8D9F" w14:textId="3474D05A" w:rsidR="00195C13" w:rsidRPr="008E37C2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37C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1</w:t>
            </w:r>
          </w:p>
        </w:tc>
      </w:tr>
      <w:tr w:rsidR="00F947A5" w:rsidRPr="00A269DA" w14:paraId="6ED6A4F5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373B770A" w14:textId="1E7FBC8D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important, very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68CD87E" w14:textId="71C6951C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9628C" w14:textId="7AF72B91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4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6ACA7" w14:textId="456466F3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41C1BF8" w14:textId="2117D58B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BC18FA" w14:textId="41E25432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AFA0E6E" w14:textId="507401E8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5FDC9DE" w14:textId="4B2A909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5282DC" w14:textId="62C4E12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B733606" w14:textId="77325A8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C40A6" w14:textId="343E2B0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8EA2F" w14:textId="637D230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48BCEAA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0092A316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3B833CD2" w14:textId="5B6A475B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8C1E2EC" w14:textId="774F426C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3564E" w14:textId="141DEE31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EA952" w14:textId="71C2CEB6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E98FE40" w14:textId="63D95194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C240E8" w14:textId="1BF70230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C0E09CB" w14:textId="2D5EA8DD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8D4886D" w14:textId="26086B6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C11AD5" w14:textId="64360E6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F2F2F59" w14:textId="443A6B0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85E99" w14:textId="02D184A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1D167" w14:textId="76AEFC8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E1B0A4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F762F0" w14:paraId="6A2DD72B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4D09EA6F" w14:textId="6587F874" w:rsidR="005858EA" w:rsidRPr="003A69FC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buildings, roads, housing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 w:rsidRP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 w:rsidRP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 w:rsidRP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07380DD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35E46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481E9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58C9B8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F3F7E45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1DC0286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0597FE8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48CCE16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8CAF4A4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7F877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3D29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6D37B4C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09E414F8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BA46E2D" w14:textId="075521EA" w:rsidR="005858EA" w:rsidRPr="00A269DA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t important, little important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E23A137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CB855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890B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9855FCD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CB91DB4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4B56140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D60AC70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0C43CDF" w14:textId="59FFBCBB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3601E56" w14:textId="6E5C3663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8B596" w14:textId="7019B434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B2E5C" w14:textId="161CF9A2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418E446E" w14:textId="67DB1AD6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</w:tc>
      </w:tr>
      <w:tr w:rsidR="00F947A5" w:rsidRPr="005858EA" w14:paraId="224618E2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0E051BE1" w14:textId="2563F906" w:rsidR="005858EA" w:rsidRPr="00A269DA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8E37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ortant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50B3989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B42D1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F241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68964B8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FE9CE2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79733F7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EB17DB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A31DB54" w14:textId="662313AF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B828B7" w14:textId="34916E20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ED06A" w14:textId="7ECAFD91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E6DD8" w14:textId="64B64970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918AA3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1CD4CBD3" w14:textId="77777777" w:rsidTr="00BD1C93">
        <w:tc>
          <w:tcPr>
            <w:tcW w:w="1852" w:type="pct"/>
            <w:tcBorders>
              <w:top w:val="nil"/>
              <w:bottom w:val="single" w:sz="4" w:space="0" w:color="auto"/>
              <w:right w:val="nil"/>
            </w:tcBorders>
          </w:tcPr>
          <w:p w14:paraId="76354BF9" w14:textId="16635DB4" w:rsidR="005858EA" w:rsidRPr="00A269DA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0804C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6D2B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F11CC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A8BFD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2A54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7B96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6DD44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36741" w14:textId="41BC2052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CCB4E" w14:textId="3EA58CDC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4CFF" w14:textId="402C3264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6AE6D" w14:textId="65C7A128" w:rsidR="005858EA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</w:tcBorders>
          </w:tcPr>
          <w:p w14:paraId="689E52A1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1D10" w:rsidRPr="00A269DA" w14:paraId="1609C1D5" w14:textId="77777777" w:rsidTr="00BD1C93">
        <w:tc>
          <w:tcPr>
            <w:tcW w:w="1852" w:type="pct"/>
            <w:tcBorders>
              <w:top w:val="single" w:sz="4" w:space="0" w:color="auto"/>
            </w:tcBorders>
          </w:tcPr>
          <w:p w14:paraId="6762B712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5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4C5FD91" w14:textId="319A7861" w:rsidR="0056200F" w:rsidRPr="005F53BC" w:rsidRDefault="0056200F" w:rsidP="000263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D6431" w14:textId="77777777" w:rsidR="0056200F" w:rsidRPr="005F53BC" w:rsidRDefault="0056200F" w:rsidP="00E90D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11D10" w:rsidRPr="00A269DA" w14:paraId="0151B7EC" w14:textId="77777777" w:rsidTr="00BD1C93">
        <w:tc>
          <w:tcPr>
            <w:tcW w:w="1852" w:type="pct"/>
          </w:tcPr>
          <w:p w14:paraId="4CA190B5" w14:textId="77777777" w:rsidR="00A269DA" w:rsidRPr="00A269DA" w:rsidRDefault="00A269D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39DF61" w14:textId="40AFB535" w:rsidR="00A269DA" w:rsidRPr="009A16AA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d, OK</w:t>
            </w:r>
          </w:p>
        </w:tc>
        <w:tc>
          <w:tcPr>
            <w:tcW w:w="5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A0CB07" w14:textId="0A112BF6" w:rsidR="00A269DA" w:rsidRPr="009A16AA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C98C1" w14:textId="44CE37B9" w:rsidR="00A269DA" w:rsidRPr="009A16AA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412B04" w14:textId="4EA901CE" w:rsidR="00A269DA" w:rsidRPr="005858EA" w:rsidRDefault="00A269DA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CF685" w14:textId="58622C0F" w:rsidR="00A269DA" w:rsidRPr="005F53BC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326FF" w14:textId="3194F2BD" w:rsidR="00A269DA" w:rsidRPr="005F53BC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CBE9B6" w14:textId="77777777" w:rsidR="00A269DA" w:rsidRPr="00A269DA" w:rsidRDefault="00A269DA" w:rsidP="00BA77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62188015" w14:textId="77777777" w:rsidTr="00BD1C93">
        <w:tc>
          <w:tcPr>
            <w:tcW w:w="1852" w:type="pct"/>
            <w:tcBorders>
              <w:bottom w:val="single" w:sz="4" w:space="0" w:color="auto"/>
            </w:tcBorders>
          </w:tcPr>
          <w:p w14:paraId="37097954" w14:textId="77777777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</w:tcPr>
          <w:p w14:paraId="0D8B5626" w14:textId="109E2B57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672E9" w14:textId="28E73A2C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1C403" w14:textId="1EF161A1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54900C4" w14:textId="3BF5B1F9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52C1891D" w14:textId="2D3B19BB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5616E79B" w14:textId="56AFD8E1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269FDA45" w14:textId="4D41FAAA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018065E2" w14:textId="641C240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5D1504A" w14:textId="00A7E78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0201C6" w14:textId="4469B76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AD487" w14:textId="26AEAFD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0C8849D0" w14:textId="57ADF164" w:rsidR="00195C13" w:rsidRPr="00A269DA" w:rsidRDefault="005F53B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F947A5" w:rsidRPr="009A16AA" w14:paraId="688CBC29" w14:textId="77777777" w:rsidTr="00BD1C93">
        <w:tc>
          <w:tcPr>
            <w:tcW w:w="1852" w:type="pct"/>
            <w:tcBorders>
              <w:top w:val="single" w:sz="4" w:space="0" w:color="auto"/>
              <w:bottom w:val="nil"/>
              <w:right w:val="nil"/>
            </w:tcBorders>
          </w:tcPr>
          <w:p w14:paraId="60F684F0" w14:textId="0271821B" w:rsidR="00195C13" w:rsidRPr="003A69FC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ing in nature for economic activities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727C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11885" w14:textId="3574972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2065D" w14:textId="13A31E6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3E41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065C7" w14:textId="2CAF2B7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0B166" w14:textId="65B60F9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B6F1E" w14:textId="50D3B511" w:rsidR="00195C13" w:rsidRPr="009A16AA" w:rsidRDefault="009A16AA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6C6D3" w14:textId="5D8550D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66C1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E57E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ED15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</w:tcBorders>
          </w:tcPr>
          <w:p w14:paraId="4471FF3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59F6893E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ABA4BA0" w14:textId="082916A7" w:rsidR="00195C13" w:rsidRPr="00A269DA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ever, rarely, sometim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5F11EB28" w14:textId="582534EF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AA895" w14:textId="2918D769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4DBF0" w14:textId="75BB619D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D463C1D" w14:textId="265DB136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96741F9" w14:textId="6BF34EF5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A2BF864" w14:textId="138693D3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96DE944" w14:textId="3D225BE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7F3F1FE" w14:textId="71AAAE9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497984E" w14:textId="59437E4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ACC11" w14:textId="2D02F54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378F2" w14:textId="6077690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CB3D4C6" w14:textId="7A47478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6D2AEA3D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5B08159" w14:textId="3CB66E24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585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479A7D1" w14:textId="390CA85E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3B0B4" w14:textId="12257113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77EF0" w14:textId="736419AA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9A48A1F" w14:textId="0B01E834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4C2E3AA" w14:textId="2CE1C126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46BACEE" w14:textId="27F2BE20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FE5E955" w14:textId="33E507D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F5F284C" w14:textId="3DE8028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099B3EA" w14:textId="419F2616" w:rsidR="00195C13" w:rsidRPr="00A269DA" w:rsidRDefault="00195C13" w:rsidP="005858E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7FCB6" w14:textId="6588C8C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6B0C0" w14:textId="0CD4F2E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9779F6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0ABDB86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20C6ECBE" w14:textId="74C63B81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585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6F95CD8" w14:textId="416FAFEF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595B7" w14:textId="32E987B3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C506F" w14:textId="6335B6EE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D54FD3A" w14:textId="236BCB4E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DFB4672" w14:textId="26748B8C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67EFFC" w14:textId="601A3CFE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1A7F7D8" w14:textId="61D62C2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A750307" w14:textId="75FE755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01DA64" w14:textId="1185019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406AB" w14:textId="4B8C9E7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0ADE2" w14:textId="24F2AC9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DBB6FD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F762F0" w14:paraId="61E57A77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9E8EF22" w14:textId="23389057" w:rsidR="00195C13" w:rsidRPr="003A69FC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culture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84EB39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6BD98" w14:textId="076BA96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9E04E" w14:textId="2D0D919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DD24F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A4C1C1C" w14:textId="508372E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471ABDF" w14:textId="4BCA487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2523196" w14:textId="5E6E9C5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82ACC3C" w14:textId="43DBCCF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CE9EE5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86F1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9D0B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1647F74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9A16AA" w14:paraId="455023B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E8CAA85" w14:textId="0B45651F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585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mportant, little important,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50776EF" w14:textId="64D63600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56C9A" w14:textId="08E27C43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72537" w14:textId="43ADBCC8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777483" w14:textId="18C16E68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FC0DB4" w14:textId="0008E625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8448057" w14:textId="6E9DF521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50B4C54" w14:textId="35A08F6E" w:rsidR="00195C13" w:rsidRPr="009A16AA" w:rsidRDefault="009A16AA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576AA86" w14:textId="39B1D32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478BA56" w14:textId="369BEC4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13F0B" w14:textId="2D6A6D8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C85F9" w14:textId="2CF3EDB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601CA0C2" w14:textId="59A8A32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3A96A1C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2AAD7373" w14:textId="5C8EDBA7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585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088DBC8" w14:textId="73C5DD25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9E64D" w14:textId="21BA3688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7DA6D" w14:textId="79FE9B6D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459F9EE" w14:textId="4CA6D857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0B7A119" w14:textId="3CD1E674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A29CD79" w14:textId="73B1DC2C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8D6690B" w14:textId="66FC5A8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B32C9CF" w14:textId="3336002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74EB88" w14:textId="16C35BF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C9860" w14:textId="66F7BE6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E57CA" w14:textId="154C58B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EAAD41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6371DE9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9BF76BB" w14:textId="49AA28CD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="00585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C22F7A8" w14:textId="7FCAB55A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B5CA7" w14:textId="490B7446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1FC9C" w14:textId="51BA1E8C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31CE84" w14:textId="3D5BA655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DAC70A" w14:textId="09587EA5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48F4D9" w14:textId="2235A869" w:rsidR="00195C13" w:rsidRPr="00A269DA" w:rsidRDefault="009A16A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A36AB41" w14:textId="30BC926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13AC32B" w14:textId="4BDB32B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5E1D4A" w14:textId="11C833F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68376" w14:textId="4950A61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E2F12" w14:textId="1EBEB5A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6CA079E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F762F0" w14:paraId="6CB2F11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2AFCD632" w14:textId="24553512" w:rsidR="00195C13" w:rsidRPr="003A69FC" w:rsidRDefault="005858E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buildings, roads, housing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F43C7A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039D2" w14:textId="1483CC5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36864" w14:textId="74AE67C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3BCC33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60335B9" w14:textId="40CC96A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8B7775" w14:textId="45129C4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80716EA" w14:textId="02E5FF9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0B1F5DC" w14:textId="487F04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631CD85" w14:textId="0CB4DE7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61D91" w14:textId="3600F2C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90AA2" w14:textId="06379E4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5A9C33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9A16AA" w14:paraId="074FB535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C8A5D5C" w14:textId="260ACDAA" w:rsidR="005858EA" w:rsidRDefault="005858E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t important, little important,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32C5796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8BBB4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5DAA8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924FF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11ECD9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5B83D70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819CE25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1066731" w14:textId="0D8214F0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DB17F1E" w14:textId="675E74F0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8434" w14:textId="7A5C2126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AA4B8" w14:textId="47D9A89A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04BDFAEB" w14:textId="2F106FDE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</w:tr>
      <w:tr w:rsidR="00F947A5" w:rsidRPr="005858EA" w14:paraId="531B4898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7E8DFC9" w14:textId="58C2524D" w:rsidR="005858EA" w:rsidRDefault="005858E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very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BDE227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C55F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BBE5F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233F31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3C1E3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6098B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CEC7A5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6CDDCD6" w14:textId="2DCD65FF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9DB3B1" w14:textId="7D2EE73D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35EC0" w14:textId="04260812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6B03D" w14:textId="10231CD5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3B3C862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4DE76F3F" w14:textId="77777777" w:rsidTr="00BD1C93">
        <w:tc>
          <w:tcPr>
            <w:tcW w:w="1852" w:type="pct"/>
            <w:tcBorders>
              <w:top w:val="nil"/>
              <w:bottom w:val="single" w:sz="4" w:space="0" w:color="auto"/>
              <w:right w:val="nil"/>
            </w:tcBorders>
          </w:tcPr>
          <w:p w14:paraId="4CDB11F2" w14:textId="4087E299" w:rsidR="005858EA" w:rsidRDefault="005858E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C40D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130DC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C21D8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B1E9B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1F08E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66607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510DA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47421" w14:textId="7D2A27FB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7F66D" w14:textId="0845D72A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55E4E" w14:textId="08572F23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FC4B4" w14:textId="09C935D2" w:rsidR="005858E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</w:tcBorders>
          </w:tcPr>
          <w:p w14:paraId="1BBA1C96" w14:textId="77777777" w:rsidR="005858EA" w:rsidRPr="00A269DA" w:rsidRDefault="005858E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41E7C295" w14:textId="77777777" w:rsidTr="00F947A5">
        <w:tc>
          <w:tcPr>
            <w:tcW w:w="1852" w:type="pct"/>
            <w:tcBorders>
              <w:top w:val="single" w:sz="4" w:space="0" w:color="auto"/>
            </w:tcBorders>
          </w:tcPr>
          <w:p w14:paraId="6A0D9009" w14:textId="5C3BB21D" w:rsidR="0056200F" w:rsidRPr="00A269DA" w:rsidRDefault="005858E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</w:p>
        </w:tc>
        <w:tc>
          <w:tcPr>
            <w:tcW w:w="268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0C5C0C67" w14:textId="0306EFF8" w:rsidR="0056200F" w:rsidRPr="005F53BC" w:rsidRDefault="0056200F" w:rsidP="000263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tisfaction with life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49513" w14:textId="77777777" w:rsidR="0056200F" w:rsidRPr="00A269DA" w:rsidRDefault="0056200F" w:rsidP="00BA77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1D10" w:rsidRPr="00A269DA" w14:paraId="75B54B5C" w14:textId="77777777" w:rsidTr="00BD1C93">
        <w:tc>
          <w:tcPr>
            <w:tcW w:w="1852" w:type="pct"/>
          </w:tcPr>
          <w:p w14:paraId="29216F8B" w14:textId="4EFABB2B" w:rsidR="00A269DA" w:rsidRPr="00A269DA" w:rsidRDefault="005858E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</w:p>
        </w:tc>
        <w:tc>
          <w:tcPr>
            <w:tcW w:w="4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4403B4" w14:textId="50D8D90D" w:rsidR="00A269DA" w:rsidRPr="009A16AA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d, OK</w:t>
            </w:r>
          </w:p>
        </w:tc>
        <w:tc>
          <w:tcPr>
            <w:tcW w:w="5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6631BE" w14:textId="43C79C30" w:rsidR="00A269DA" w:rsidRPr="009A16AA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154A3" w14:textId="246C8A24" w:rsidR="00A269DA" w:rsidRPr="009A16AA" w:rsidRDefault="009A16A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6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1D7818" w14:textId="607BB4BB" w:rsidR="00A269DA" w:rsidRPr="005F53BC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DBFF4" w14:textId="3331DFDF" w:rsidR="00A269DA" w:rsidRPr="005F53BC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00119" w14:textId="2A9D9FCD" w:rsidR="00A269DA" w:rsidRPr="005F53BC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F6F8D8" w14:textId="77777777" w:rsidR="00A269DA" w:rsidRPr="00A269DA" w:rsidRDefault="00A269DA" w:rsidP="004206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433BCFE5" w14:textId="77777777" w:rsidTr="00BD1C93">
        <w:tc>
          <w:tcPr>
            <w:tcW w:w="1852" w:type="pct"/>
            <w:tcBorders>
              <w:bottom w:val="single" w:sz="4" w:space="0" w:color="auto"/>
            </w:tcBorders>
          </w:tcPr>
          <w:p w14:paraId="7A1B63E8" w14:textId="77777777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</w:tcPr>
          <w:p w14:paraId="5FBA3716" w14:textId="4F56F645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EF7E5" w14:textId="67B0953E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95F72" w14:textId="56329F04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77C902BB" w14:textId="679DF7A8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7058B1EA" w14:textId="6F0B3025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1010DF3" w14:textId="7F9480C9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6A2B272" w14:textId="773A2286" w:rsidR="00195C13" w:rsidRPr="00A269DA" w:rsidRDefault="008E37C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07D4B485" w14:textId="396A1B3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61E01E6" w14:textId="7136FFE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3B9525" w14:textId="66051B9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575F3" w14:textId="6D011AE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081AA606" w14:textId="6C08835F" w:rsidR="00195C13" w:rsidRPr="00A269DA" w:rsidRDefault="005F53BC" w:rsidP="005F53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F947A5" w:rsidRPr="00F762F0" w14:paraId="7EE6304C" w14:textId="77777777" w:rsidTr="00BD1C93">
        <w:tc>
          <w:tcPr>
            <w:tcW w:w="1852" w:type="pct"/>
            <w:tcBorders>
              <w:top w:val="single" w:sz="4" w:space="0" w:color="auto"/>
              <w:bottom w:val="nil"/>
              <w:right w:val="nil"/>
            </w:tcBorders>
          </w:tcPr>
          <w:p w14:paraId="105931DE" w14:textId="375A61E1" w:rsidR="00C9751A" w:rsidRPr="003A69FC" w:rsidRDefault="00C9751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ing in nature for hunting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)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ABE61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679F1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0B8D6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FE2F9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366C2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A2DDE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E6E33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6581F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F5C94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F5FE7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ED4FE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</w:tcBorders>
          </w:tcPr>
          <w:p w14:paraId="1B5DF755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7B3B2E59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FD7CB31" w14:textId="08A05D7E" w:rsidR="00C9751A" w:rsidRPr="00A269DA" w:rsidRDefault="00C9751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ever, rarely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49B131B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8D9C2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6D77F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D85EBE5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5B771FB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99C7017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1850E40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8809CAB" w14:textId="38D2C9BB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90729C9" w14:textId="34135CB0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AB971" w14:textId="6569FC6F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91172" w14:textId="404CEDF3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12EF23C0" w14:textId="258B21E1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</w:tr>
      <w:tr w:rsidR="00F947A5" w:rsidRPr="005858EA" w14:paraId="501DA859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286E15FA" w14:textId="5F329AE9" w:rsidR="00C9751A" w:rsidRPr="00A269DA" w:rsidRDefault="00C9751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sometimes, 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24DE539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F8789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F65B7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4DFA3D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385F16C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48B67FF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321581C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13E0608" w14:textId="1D69F02F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7A5544" w14:textId="2EC83DC6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6155A" w14:textId="6842A47D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DFD14" w14:textId="58DFCDD1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2B2CADE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5858EA" w14:paraId="3C378759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C3B2D28" w14:textId="696AF8A8" w:rsidR="00C9751A" w:rsidRDefault="00C9751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54042E8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37D00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F1DC0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E5523CC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34B02CF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FB76D6E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AEDF192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5595B5D" w14:textId="52F6AE65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012B2DD" w14:textId="5C8D2DE2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484FB" w14:textId="1CE7A238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E499C" w14:textId="6CD5EC9B" w:rsidR="00C9751A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D6A9088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F762F0" w14:paraId="4219293E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A615ABE" w14:textId="70D0F056" w:rsidR="00195C13" w:rsidRPr="003A69FC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ing in nature for recreation activities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3D339C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C9ED5" w14:textId="6C03AB6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3481E" w14:textId="774F917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4C699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CF3E04E" w14:textId="51CB38B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06428E7" w14:textId="46B871D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9B3A7D7" w14:textId="25CCE46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3E32649" w14:textId="1AE18B8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C406A5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CE28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A203E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543B8E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7A222F8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5871020" w14:textId="4734C124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ever, rarely, sometim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B828E5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86D55" w14:textId="395D4DE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3D1E9" w14:textId="27B61D2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27C96B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EF5B64A" w14:textId="1A7C029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FBC124" w14:textId="22F0E7B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8DBEEA1" w14:textId="5D81F0B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9829457" w14:textId="5C3ADA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181729E" w14:textId="0EBB1A2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70D44" w14:textId="30F09D9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4928A" w14:textId="3D8FA16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1E5691C0" w14:textId="41652A5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</w:t>
            </w:r>
          </w:p>
        </w:tc>
      </w:tr>
      <w:tr w:rsidR="00F947A5" w:rsidRPr="00A269DA" w14:paraId="0A709660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0A16A9F0" w14:textId="4DE26E6D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7DE1B20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CED93" w14:textId="6A9C011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78201" w14:textId="5CD7106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6D45F9E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E159FC9" w14:textId="20AE392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81D1A3" w14:textId="035EFCD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DD96C38" w14:textId="412D722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2820C98" w14:textId="085E89C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29E3BB" w14:textId="4F5D5DE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265D5" w14:textId="7398802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9819B" w14:textId="3688035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4B4E005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20429A" w14:paraId="56546CEC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5E918E1" w14:textId="2C9CBA64" w:rsidR="00195C13" w:rsidRPr="003A69FC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ing in nature for scientific activities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49CB9E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5F570" w14:textId="5676BF7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F5EAC" w14:textId="3C52F60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DFB58A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C52CE6" w14:textId="2C651C4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619AB6A" w14:textId="4E9FD54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E5D922F" w14:textId="1A5410E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A6C7125" w14:textId="091965A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D3D403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5DC3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E209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FE52F4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0A00BD9B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880AE28" w14:textId="771347F2" w:rsidR="00906CCD" w:rsidRPr="00A269DA" w:rsidRDefault="00906CCD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ever, rarely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BA5FB7E" w14:textId="0A5A91E5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DC4C6" w14:textId="58BABA18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2BC05" w14:textId="4A5E256D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8D3C85C" w14:textId="0026A9C6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BA4245" w14:textId="03645F57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8D2A89" w14:textId="19AD7907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DA57899" w14:textId="468A814E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0107393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2EC11D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37943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FBF68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E9EB7DF" w14:textId="77777777" w:rsidR="00906CCD" w:rsidRPr="00906CCD" w:rsidRDefault="00906CCD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947A5" w:rsidRPr="00A269DA" w14:paraId="20512597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976A3BF" w14:textId="7666B0A4" w:rsidR="00906CCD" w:rsidRPr="00A269DA" w:rsidRDefault="00906CCD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sometimes, 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774B852" w14:textId="310C048C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FE4C7" w14:textId="20AC535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)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8689B" w14:textId="04ED1614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121D2A1" w14:textId="1674B05F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99A5FE7" w14:textId="2F08B89E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5DECAB" w14:textId="60905C5C" w:rsidR="00906CCD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84D4E77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8C7E5E6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7CB8B02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0BF7E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F109A" w14:textId="77777777" w:rsidR="00906CCD" w:rsidRPr="00A269DA" w:rsidRDefault="00906CC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B8CB6E4" w14:textId="77777777" w:rsidR="00906CCD" w:rsidRPr="00906CCD" w:rsidRDefault="00906CCD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947A5" w:rsidRPr="00A269DA" w14:paraId="4C17414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41BE6BF" w14:textId="7A22210B" w:rsidR="00906CCD" w:rsidRPr="00A269DA" w:rsidRDefault="00906CCD" w:rsidP="00026322">
            <w:pPr>
              <w:tabs>
                <w:tab w:val="left" w:pos="270"/>
              </w:tabs>
              <w:spacing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D7025E0" w14:textId="0E05E296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9B8D8" w14:textId="12D24DE4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538B1" w14:textId="159EDB58" w:rsidR="00906CCD" w:rsidRPr="00A269DA" w:rsidRDefault="00765F97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BCD2D0" w14:textId="0E50D6F9" w:rsidR="00906CCD" w:rsidRPr="00A269DA" w:rsidRDefault="00765F97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F060B6" w14:textId="1D342C09" w:rsidR="00906CCD" w:rsidRPr="00A269DA" w:rsidRDefault="00765F97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EBAF638" w14:textId="758A1D59" w:rsidR="00906CCD" w:rsidRPr="00A269DA" w:rsidRDefault="00765F97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5847C7D" w14:textId="77777777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6A89F74" w14:textId="77777777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DF9E906" w14:textId="77777777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D7ABF" w14:textId="77777777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ADD0F" w14:textId="77777777" w:rsidR="00906CCD" w:rsidRPr="00A269DA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41CF630A" w14:textId="77777777" w:rsidR="00906CCD" w:rsidRPr="00906CCD" w:rsidRDefault="00906CCD" w:rsidP="00026322">
            <w:pPr>
              <w:spacing w:after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947A5" w:rsidRPr="00A269DA" w14:paraId="7E68564A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26DF0E9" w14:textId="3D645B7E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ever, rarely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B42921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50375" w14:textId="2B94EC8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D7331" w14:textId="4095A3A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B4497A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FECF6B" w14:textId="6E854F6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73840C7" w14:textId="7B58714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C307EF6" w14:textId="41D1C32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EC018AC" w14:textId="56BDD8B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A7F6C68" w14:textId="7743742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E973D" w14:textId="3C1098F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CE79D" w14:textId="7E039FA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A3E2D9B" w14:textId="6FCAB5BC" w:rsidR="00195C13" w:rsidRPr="00906CCD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6C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7</w:t>
            </w:r>
          </w:p>
        </w:tc>
      </w:tr>
      <w:tr w:rsidR="00F947A5" w:rsidRPr="00A269DA" w14:paraId="7032359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B181D41" w14:textId="2F2772CB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ometimes, very ofte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9A0C7F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885A5" w14:textId="13EB6C2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5CDF4" w14:textId="065270A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52917C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D699791" w14:textId="617AF58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FB5DAD8" w14:textId="6C6803E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D2AFA26" w14:textId="3419E01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726FDB0" w14:textId="7B8374F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DDF0FD1" w14:textId="71CD32A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EBEAE" w14:textId="63C9BE2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61FDB" w14:textId="786030B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A50FE2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3920F5B8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40D93AAF" w14:textId="66753621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3EAAC5F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A02CD" w14:textId="3823561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A9F71" w14:textId="78EBCFA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CF0F21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13B47F9" w14:textId="5482E75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030F79E" w14:textId="06E884C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749F68" w14:textId="5E99752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8AD2C28" w14:textId="74CB7C8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683D98A" w14:textId="681CE2A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D6943" w14:textId="4D90F0B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BF8EC" w14:textId="1D3A7EF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6689377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20429A" w14:paraId="63E072B6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8F7DF5A" w14:textId="17CCF160" w:rsidR="00195C13" w:rsidRPr="003A69FC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culture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DB5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68E0CE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C9A53" w14:textId="387A4AA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3A638" w14:textId="0E9A30B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7394DF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91ECA8" w14:textId="0283D97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90748B" w14:textId="7A44E85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7685520" w14:textId="3198520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8404EBE" w14:textId="3E142F5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619C11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06E56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5A5D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097353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5696457A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9FC3BA4" w14:textId="229C602B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t important, little important,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1FC897F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BEE8C" w14:textId="5291006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A46C5" w14:textId="31C94FE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D43968E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3E12E1" w14:textId="0C6FEF7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134993" w14:textId="3930B28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00DA7C8" w14:textId="2FD3DEB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C88F11A" w14:textId="68967B8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C962E4F" w14:textId="2B12861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B91EC" w14:textId="6DCE51F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9E314" w14:textId="303408F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5A92FA9" w14:textId="23D3EC5A" w:rsidR="00195C13" w:rsidRPr="00906CCD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6C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F947A5" w:rsidRPr="00A269DA" w14:paraId="446468A3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3E501A5B" w14:textId="533B68DB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very impor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296C226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F2D7F" w14:textId="6D7B2CA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D3CB5" w14:textId="4BCB343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174478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F2FF5C0" w14:textId="64F3A0F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6B538E3" w14:textId="146704C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0BA1666" w14:textId="74FA705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20FDF3D" w14:textId="56EA974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5F3FA41" w14:textId="4E8B5DD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7A51" w14:textId="6C376CC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51BB6" w14:textId="0AA5807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4EE50E5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123179EB" w14:textId="77777777" w:rsidTr="00BD1C93">
        <w:tc>
          <w:tcPr>
            <w:tcW w:w="1852" w:type="pct"/>
            <w:tcBorders>
              <w:top w:val="nil"/>
              <w:bottom w:val="single" w:sz="4" w:space="0" w:color="auto"/>
              <w:right w:val="nil"/>
            </w:tcBorders>
          </w:tcPr>
          <w:p w14:paraId="0F198520" w14:textId="696D85DF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/A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F106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C8C44" w14:textId="346FFA3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49482" w14:textId="6EA1433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6152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927DA" w14:textId="14E9E22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9A9D7" w14:textId="7DF3B95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C16B9" w14:textId="3154309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DB43" w14:textId="7DFA02D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93D8" w14:textId="21F3DBF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0C4FF" w14:textId="5D533E1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24A79" w14:textId="166E5D5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</w:tcBorders>
          </w:tcPr>
          <w:p w14:paraId="1DEFC3A6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3D85F802" w14:textId="77777777" w:rsidTr="00BD1C93">
        <w:tc>
          <w:tcPr>
            <w:tcW w:w="1852" w:type="pct"/>
            <w:tcBorders>
              <w:top w:val="single" w:sz="4" w:space="0" w:color="auto"/>
              <w:bottom w:val="nil"/>
            </w:tcBorders>
          </w:tcPr>
          <w:p w14:paraId="57131FAE" w14:textId="77777777" w:rsidR="00B45C5B" w:rsidRPr="00A269DA" w:rsidRDefault="00B45C5B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nil"/>
            </w:tcBorders>
          </w:tcPr>
          <w:p w14:paraId="13B32856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single" w:sz="4" w:space="0" w:color="auto"/>
              <w:bottom w:val="nil"/>
            </w:tcBorders>
          </w:tcPr>
          <w:p w14:paraId="5B1F21B7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nil"/>
            </w:tcBorders>
          </w:tcPr>
          <w:p w14:paraId="545D4557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193A0EF9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14:paraId="635D1D4D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</w:tcPr>
          <w:p w14:paraId="063A11AE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</w:tcPr>
          <w:p w14:paraId="7CC4F99A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</w:tcPr>
          <w:p w14:paraId="2BA88E65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</w:tcPr>
          <w:p w14:paraId="7C6B7F7F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bottom w:val="nil"/>
            </w:tcBorders>
          </w:tcPr>
          <w:p w14:paraId="6A5D223A" w14:textId="77777777" w:rsidR="00B45C5B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479BCF" w14:textId="77777777" w:rsidR="00026322" w:rsidRDefault="0002632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E7EE79" w14:textId="77777777" w:rsidR="00026322" w:rsidRDefault="0002632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071DED" w14:textId="72313C6C" w:rsidR="00026322" w:rsidRPr="00A269DA" w:rsidRDefault="0002632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nil"/>
            </w:tcBorders>
          </w:tcPr>
          <w:p w14:paraId="161D442A" w14:textId="77777777" w:rsidR="00B45C5B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306297" w14:textId="77777777" w:rsidR="00026322" w:rsidRDefault="0002632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13F16E" w14:textId="7BCCC862" w:rsidR="00026322" w:rsidRPr="00A269DA" w:rsidRDefault="0002632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</w:tcPr>
          <w:p w14:paraId="2F21C4C1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4CB2CE92" w14:textId="77777777" w:rsidTr="00BD1C93"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</w:tcPr>
          <w:p w14:paraId="51ECE696" w14:textId="77777777" w:rsidR="00B45C5B" w:rsidRPr="00A269DA" w:rsidRDefault="00B45C5B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0856EDE0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54A3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BB5C6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A94E7C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34D7EB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4C2949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0D8CA55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7D6FF89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E1610E6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31122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52D6D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C4E2E4B" w14:textId="77777777" w:rsidR="00B45C5B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7DC988" w14:textId="77777777" w:rsidR="0009161B" w:rsidRDefault="000916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AC93E6" w14:textId="2DA92CFD" w:rsidR="0009161B" w:rsidRPr="00A269DA" w:rsidRDefault="0009161B" w:rsidP="0002632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B45C5B" w14:paraId="495081BA" w14:textId="77777777" w:rsidTr="00BD1C93">
        <w:tc>
          <w:tcPr>
            <w:tcW w:w="1852" w:type="pct"/>
            <w:tcBorders>
              <w:top w:val="nil"/>
              <w:bottom w:val="single" w:sz="4" w:space="0" w:color="auto"/>
            </w:tcBorders>
          </w:tcPr>
          <w:p w14:paraId="79D58699" w14:textId="0B887F91" w:rsidR="00B45C5B" w:rsidRPr="005F53BC" w:rsidRDefault="00B45C5B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Table 2. Continue</w:t>
            </w:r>
          </w:p>
        </w:tc>
        <w:tc>
          <w:tcPr>
            <w:tcW w:w="180" w:type="pct"/>
            <w:tcBorders>
              <w:top w:val="nil"/>
              <w:bottom w:val="single" w:sz="4" w:space="0" w:color="auto"/>
            </w:tcBorders>
          </w:tcPr>
          <w:p w14:paraId="0F9982C3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pct"/>
            <w:gridSpan w:val="2"/>
            <w:tcBorders>
              <w:top w:val="nil"/>
              <w:bottom w:val="single" w:sz="4" w:space="0" w:color="auto"/>
            </w:tcBorders>
          </w:tcPr>
          <w:p w14:paraId="0F3A2AF7" w14:textId="77777777" w:rsidR="00B45C5B" w:rsidRPr="00A269DA" w:rsidRDefault="00B45C5B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bottom w:val="single" w:sz="4" w:space="0" w:color="auto"/>
            </w:tcBorders>
          </w:tcPr>
          <w:p w14:paraId="458EFB14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194314B2" w14:textId="77777777" w:rsidR="00B45C5B" w:rsidRPr="00A269DA" w:rsidRDefault="00B45C5B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3D7DAFC1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14:paraId="19CC56B5" w14:textId="77777777" w:rsidR="00B45C5B" w:rsidRPr="00A269DA" w:rsidRDefault="00B45C5B" w:rsidP="009A1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14:paraId="4F271E31" w14:textId="77777777" w:rsidR="00B45C5B" w:rsidRPr="00A269DA" w:rsidRDefault="00B45C5B" w:rsidP="009A1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</w:tcPr>
          <w:p w14:paraId="2ABE1FBC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14:paraId="5AD43248" w14:textId="77777777" w:rsidR="00B45C5B" w:rsidRPr="00A269DA" w:rsidRDefault="00B45C5B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bottom w:val="single" w:sz="4" w:space="0" w:color="auto"/>
            </w:tcBorders>
          </w:tcPr>
          <w:p w14:paraId="1999DCD5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bottom w:val="single" w:sz="4" w:space="0" w:color="auto"/>
            </w:tcBorders>
          </w:tcPr>
          <w:p w14:paraId="3EB9A7B4" w14:textId="77777777" w:rsidR="00B45C5B" w:rsidRPr="00A269DA" w:rsidRDefault="00B45C5B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14:paraId="73637370" w14:textId="77777777" w:rsidR="00B45C5B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1D10" w:rsidRPr="00B45C5B" w14:paraId="121F28AA" w14:textId="77777777" w:rsidTr="00BD1C93">
        <w:tc>
          <w:tcPr>
            <w:tcW w:w="185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C22B5F" w14:textId="77777777" w:rsidR="00B45C5B" w:rsidRPr="005F53BC" w:rsidRDefault="00B45C5B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995C8" w14:textId="7B157317" w:rsidR="00B45C5B" w:rsidRPr="00B45C5B" w:rsidRDefault="00611D10" w:rsidP="00B45C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  <w:r w:rsidR="00B45C5B" w:rsidRPr="00B45C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d, OK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DF1CB" w14:textId="52F99A76" w:rsidR="00B45C5B" w:rsidRPr="00B45C5B" w:rsidRDefault="00B45C5B" w:rsidP="009A1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5C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1C2D9" w14:textId="500878BB" w:rsidR="00B45C5B" w:rsidRPr="00B45C5B" w:rsidRDefault="00B45C5B" w:rsidP="009A1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5C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CF152" w14:textId="6A2231F1" w:rsidR="00B45C5B" w:rsidRPr="00B45C5B" w:rsidRDefault="00B45C5B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5C5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45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2C59C" w14:textId="359C41B9" w:rsidR="00B45C5B" w:rsidRPr="00B45C5B" w:rsidRDefault="008C026D" w:rsidP="000263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3BE07" w14:textId="101ED1AF" w:rsidR="00B45C5B" w:rsidRPr="00B45C5B" w:rsidRDefault="00B45C5B" w:rsidP="000263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5C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ADC98A" w14:textId="6810DE04" w:rsidR="00B45C5B" w:rsidRPr="00A269DA" w:rsidRDefault="00B45C5B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611D10" w:rsidRPr="0020429A" w14:paraId="3AD63ED6" w14:textId="77777777" w:rsidTr="00BD1C93">
        <w:tc>
          <w:tcPr>
            <w:tcW w:w="1852" w:type="pct"/>
            <w:tcBorders>
              <w:top w:val="single" w:sz="4" w:space="0" w:color="auto"/>
              <w:bottom w:val="nil"/>
              <w:right w:val="nil"/>
            </w:tcBorders>
          </w:tcPr>
          <w:p w14:paraId="20420816" w14:textId="633A8827" w:rsidR="00195C13" w:rsidRPr="003A69FC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housing, buildings, roads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7)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F3272" w14:textId="03B1D42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F28CA" w14:textId="2AAE81AF" w:rsidR="00195C13" w:rsidRPr="00A269DA" w:rsidRDefault="00195C13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D1293" w14:textId="03B3EBA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0E9E2" w14:textId="39F83FCA" w:rsidR="00195C13" w:rsidRPr="00A269DA" w:rsidRDefault="00195C13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9B976" w14:textId="12DA968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16BB8" w14:textId="07B3AC03" w:rsidR="00195C13" w:rsidRPr="00A269DA" w:rsidRDefault="00195C13" w:rsidP="009A1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B2CA" w14:textId="493D1B29" w:rsidR="00195C13" w:rsidRPr="00A269DA" w:rsidRDefault="00195C13" w:rsidP="009A1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CEEE3" w14:textId="44D2F91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54B76" w14:textId="2F9A12E0" w:rsidR="00195C13" w:rsidRPr="00A269DA" w:rsidRDefault="00195C13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CD545" w14:textId="55228D8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E8505" w14:textId="12EACF62" w:rsidR="00195C13" w:rsidRPr="00A269DA" w:rsidRDefault="00195C13" w:rsidP="009A16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</w:tcBorders>
          </w:tcPr>
          <w:p w14:paraId="6E61D932" w14:textId="72FC51E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6753D8D5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47E069AA" w14:textId="750623A9" w:rsidR="00C9751A" w:rsidRPr="00A269DA" w:rsidRDefault="00C9751A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t important, little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267AB" w14:textId="4A8F54BE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FB47C" w14:textId="077E908A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390BB6B7" w14:textId="39AFD2E1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16D50C4" w14:textId="12D868ED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9C03137" w14:textId="30B8DAA2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2CE5CB" w14:textId="4D166CB7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E787C47" w14:textId="3F225147" w:rsidR="00C9751A" w:rsidRPr="00765F97" w:rsidRDefault="00765F97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F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44A055" w14:textId="2294EB15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6C7D657" w14:textId="4354172B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68C04" w14:textId="52983A60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64913" w14:textId="46130A71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168E2CA8" w14:textId="053D7772" w:rsidR="00C9751A" w:rsidRPr="00765F97" w:rsidRDefault="00765F97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F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F947A5" w:rsidRPr="00A269DA" w14:paraId="3AB4D544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AA1D924" w14:textId="363CCE63" w:rsidR="00C9751A" w:rsidRPr="00A269DA" w:rsidRDefault="00C9751A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important, very important 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40DDA" w14:textId="1D7BA493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41A85" w14:textId="16F3B0DB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455A2E3E" w14:textId="507EEE2A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FACD6C4" w14:textId="7B242D09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4B7F9AB" w14:textId="19FCC668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0F1CE24" w14:textId="04EDE662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77E1DB0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C459DEA" w14:textId="6BA812FE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C7DD97" w14:textId="4C603719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CE3EA" w14:textId="6AB4D69C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05DBA" w14:textId="3985826B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DE87A9E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44C94DE5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6B25F3D" w14:textId="2CB1EF51" w:rsidR="00C9751A" w:rsidRPr="00A269DA" w:rsidRDefault="00C9751A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C644D" w14:textId="1DD478B6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0C035" w14:textId="7B279C9B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75FA69BF" w14:textId="04CD4481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2B7C2F1" w14:textId="777A7A75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EBE6972" w14:textId="35ABE564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9E028B5" w14:textId="222FEE77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7868FFA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04E5D0F" w14:textId="7368AE50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954F03A" w14:textId="479FA560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0AA81" w14:textId="51E91F7B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9CAA3" w14:textId="4136D9AE" w:rsidR="00C9751A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60FBCC3" w14:textId="77777777" w:rsidR="00C9751A" w:rsidRPr="00A269DA" w:rsidRDefault="00C9751A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1C2D04ED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3D8DF7B" w14:textId="0C6BF93D" w:rsidR="00195C13" w:rsidRPr="00A269DA" w:rsidRDefault="00195C13" w:rsidP="00026322">
            <w:pPr>
              <w:tabs>
                <w:tab w:val="left" w:pos="27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t important, little important,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5F440" w14:textId="221C0A90" w:rsidR="00195C13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1A5E6" w14:textId="5B2F17C1" w:rsidR="00195C13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587B5B6" w14:textId="4FBDA80F" w:rsidR="00195C13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DB97620" w14:textId="2CE1AECD" w:rsidR="00195C13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4ADAED" w14:textId="23D93B6A" w:rsidR="00195C13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8DBA654" w14:textId="72125CC1" w:rsidR="00195C13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406C0D9" w14:textId="7F99F10E" w:rsidR="00195C13" w:rsidRPr="00765F97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F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20261C7" w14:textId="0698EE9D" w:rsidR="00195C13" w:rsidRPr="00A269DA" w:rsidRDefault="00195C13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06DF606" w14:textId="107CE0F3" w:rsidR="00195C13" w:rsidRPr="00A269DA" w:rsidRDefault="00195C13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3F8C7" w14:textId="2648B31E" w:rsidR="00195C13" w:rsidRPr="00A269DA" w:rsidRDefault="00195C13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BD7C4" w14:textId="40ACEFF0" w:rsidR="00195C13" w:rsidRPr="00A269DA" w:rsidRDefault="00195C13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CC13C23" w14:textId="6A261221" w:rsidR="00195C13" w:rsidRPr="00906CCD" w:rsidRDefault="00195C13" w:rsidP="00026322">
            <w:pPr>
              <w:spacing w:before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6C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F947A5" w:rsidRPr="00A269DA" w14:paraId="22CA332F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0E004EC1" w14:textId="2F35636E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very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17731" w14:textId="38AF21B4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7D799" w14:textId="1858CB98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0ADB8A3F" w14:textId="68FBCC35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EA2A22" w14:textId="1D06EFB5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8A0D7D9" w14:textId="74531183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EF35DA6" w14:textId="6BF01699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81906E5" w14:textId="3D88AA2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CD9ED46" w14:textId="0221071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F7061E3" w14:textId="0D477DE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7F191" w14:textId="498880F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B390A" w14:textId="7FF6531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46B82E0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64E41E5F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17FBCE31" w14:textId="5AE3BCA8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/A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A22BF" w14:textId="21874409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19355" w14:textId="5D49E17D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4F573195" w14:textId="20B4BE34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CF9F94" w14:textId="60142C75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8624192" w14:textId="749FD946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D1474A2" w14:textId="6D784A8B" w:rsidR="00195C13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9A69C18" w14:textId="195C82D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221F330" w14:textId="032A525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7B338E" w14:textId="15BA787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5B47E" w14:textId="14C75AE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9FA72" w14:textId="4875B67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5429DBD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20429A" w14:paraId="2861DAC5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2282A832" w14:textId="25F19E0B" w:rsidR="00195C13" w:rsidRPr="003A69FC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53B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physical environment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9)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46D4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401EE" w14:textId="3AE3CBF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6A49A241" w14:textId="5DAE16F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C7C6BE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109071" w14:textId="2629CBC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BE7283" w14:textId="6C7A761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6106A23" w14:textId="64CB2E5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97B5CEF" w14:textId="57BF042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CA8FD56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BB52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10B4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0A8B986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5114821A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68CD5F1" w14:textId="33863068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t important, little important,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A447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884AD" w14:textId="3AB1905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7D9CC47D" w14:textId="66BAFF7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CD4BD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15DB05D" w14:textId="3C44ADD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EDD7EA2" w14:textId="63821B4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85E6043" w14:textId="623BE56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3F86281" w14:textId="4EC4A0E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AE7D48B" w14:textId="2168153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19EA2" w14:textId="3B97699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F60EC" w14:textId="69F46B0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6F64728" w14:textId="3DF4D7B1" w:rsidR="00195C13" w:rsidRPr="00906CCD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06C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9</w:t>
            </w:r>
          </w:p>
        </w:tc>
      </w:tr>
      <w:tr w:rsidR="00F947A5" w:rsidRPr="00A269DA" w14:paraId="0F5D20B1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0C64BC52" w14:textId="0364636E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very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4061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DDF9A" w14:textId="4422AA8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4120AF46" w14:textId="2936BD0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994890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89FDE8C" w14:textId="2BE48A2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E40A6BF" w14:textId="5243A86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C23D19C" w14:textId="024FE63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F995E19" w14:textId="079FE51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9BBA36D" w14:textId="53927E4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944DE" w14:textId="2E18936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3E24D" w14:textId="5E2BFE0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661D5BF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A269DA" w14:paraId="6E005A86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32269822" w14:textId="31BA70A2" w:rsidR="00195C13" w:rsidRPr="00A269DA" w:rsidRDefault="00195C13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/A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1510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61752" w14:textId="2C99363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3BA380E9" w14:textId="2D77E3A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5E6FF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2D4CD16" w14:textId="5258C3D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A103AD8" w14:textId="782948A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578983" w14:textId="2149DF8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DA72ADE" w14:textId="252D20F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1244A4F" w14:textId="26FB5FA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)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3935D" w14:textId="33ADB66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92861" w14:textId="0ECF708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3A0F0A06" w14:textId="3DAB99D9" w:rsidR="00A269DA" w:rsidRPr="00A269DA" w:rsidRDefault="00A269DA" w:rsidP="00765F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20429A" w14:paraId="67C7FBB4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2C4F8ECB" w14:textId="6A8B2B77" w:rsidR="00765F97" w:rsidRPr="003A69FC" w:rsidRDefault="00765F97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F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llenges are associated with economic activities</w:t>
            </w:r>
            <w:r w:rsidR="003A69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69FC" w:rsidRPr="003A6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99)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5C410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F43C5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4237D1FB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27F6CDD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D803C98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A152AF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6EDD7A5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D76A722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BF6CD85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73F0E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AF0D4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775A858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765F97" w14:paraId="6A78BA77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7E100A05" w14:textId="6DB8AFAF" w:rsidR="00765F97" w:rsidRPr="00A269DA" w:rsidRDefault="00765F97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t important, little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D55A8" w14:textId="3CDD9971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BE0FA" w14:textId="24E6C612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3FE2B395" w14:textId="5143F8D5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103005" w14:textId="29EBDA7D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0F284D" w14:textId="1648F633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789EECF" w14:textId="6D114466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19B5710" w14:textId="7E8EA28C" w:rsidR="00765F97" w:rsidRPr="00765F97" w:rsidRDefault="00765F97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F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67CECF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75DEC6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02A45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278D2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263215BD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765F97" w14:paraId="189EF3E6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34965A06" w14:textId="71D4E9B3" w:rsidR="00765F97" w:rsidRPr="00A269DA" w:rsidRDefault="00765F97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important, very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85626" w14:textId="4449579D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DAB98" w14:textId="01A7E3AE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040CE47A" w14:textId="5110AA7F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A5D244" w14:textId="7F4A20CF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807283" w14:textId="4118CB36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3B5F684" w14:textId="085DB29C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BEE126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3D03550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59A14FA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3AFA3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5BA82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6BA0F334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765F97" w14:paraId="5CF5DE08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0B12787C" w14:textId="0D10AD46" w:rsidR="00765F97" w:rsidRPr="00A269DA" w:rsidRDefault="00765F97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4E551" w14:textId="20D63839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E3E12" w14:textId="55379B0C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2A03D17" w14:textId="0C49A200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8545B45" w14:textId="2B3473BD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3E3D95" w14:textId="5DB06E85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9CD5CF7" w14:textId="3894B4D5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742F6C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24C04DA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962BEAA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964B1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8981D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0508B1D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765F97" w14:paraId="5880DB1F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5F53B48B" w14:textId="3CE913DB" w:rsidR="00765F97" w:rsidRPr="00A269DA" w:rsidRDefault="00765F97" w:rsidP="00026322">
            <w:pPr>
              <w:tabs>
                <w:tab w:val="left" w:pos="27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t important, little important,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217F5" w14:textId="519159E2" w:rsidR="00765F97" w:rsidRPr="00A269DA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DD536" w14:textId="141D44E0" w:rsidR="00765F97" w:rsidRPr="00A269DA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2D097633" w14:textId="49A5F1CA" w:rsidR="00765F97" w:rsidRPr="00A269DA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F08467C" w14:textId="05FD6103" w:rsidR="00765F97" w:rsidRPr="00A269DA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B84F995" w14:textId="716C0B61" w:rsidR="00765F97" w:rsidRPr="00A269DA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767B09C" w14:textId="627F112C" w:rsidR="00765F97" w:rsidRPr="00A269DA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FEEFE3A" w14:textId="6EBF15E0" w:rsidR="00765F97" w:rsidRPr="00B45C5B" w:rsidRDefault="00B45C5B" w:rsidP="00026322">
            <w:pPr>
              <w:spacing w:before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45C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E9BE1B2" w14:textId="77777777" w:rsidR="00765F97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D2E2F6D" w14:textId="77777777" w:rsidR="00765F97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E2032" w14:textId="77777777" w:rsidR="00765F97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5EF76" w14:textId="77777777" w:rsidR="00765F97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78405EC6" w14:textId="77777777" w:rsidR="00765F97" w:rsidRPr="00A269DA" w:rsidRDefault="00765F97" w:rsidP="00026322">
            <w:pPr>
              <w:spacing w:before="6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765F97" w14:paraId="30A70252" w14:textId="77777777" w:rsidTr="00BD1C93">
        <w:tc>
          <w:tcPr>
            <w:tcW w:w="1852" w:type="pct"/>
            <w:tcBorders>
              <w:top w:val="nil"/>
              <w:bottom w:val="nil"/>
              <w:right w:val="nil"/>
            </w:tcBorders>
          </w:tcPr>
          <w:p w14:paraId="62632494" w14:textId="0856B467" w:rsidR="00765F97" w:rsidRPr="00A269DA" w:rsidRDefault="00765F97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very important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F2653" w14:textId="41E7F747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DE87C" w14:textId="7B063794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9FCCEF0" w14:textId="647F6703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29BAA9F" w14:textId="70EAA20C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8ED8302" w14:textId="3FC2A20C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AC7B720" w14:textId="25030AD4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AC90079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C23DE1F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0D4600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30F7F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63607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</w:tcBorders>
          </w:tcPr>
          <w:p w14:paraId="0F43A1E8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47A5" w:rsidRPr="00765F97" w14:paraId="16E5F8BD" w14:textId="77777777" w:rsidTr="00BD1C93">
        <w:tc>
          <w:tcPr>
            <w:tcW w:w="1852" w:type="pct"/>
            <w:tcBorders>
              <w:top w:val="nil"/>
              <w:bottom w:val="single" w:sz="4" w:space="0" w:color="auto"/>
              <w:right w:val="nil"/>
            </w:tcBorders>
          </w:tcPr>
          <w:p w14:paraId="6F5D8B11" w14:textId="4D799906" w:rsidR="00765F97" w:rsidRDefault="00765F97" w:rsidP="00272453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CF7F8" w14:textId="388F3256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1DB67" w14:textId="688AD399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AF76D" w14:textId="540412CB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F7EC" w14:textId="44D24C48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E0528" w14:textId="5B01013C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8A301" w14:textId="71027ABA" w:rsidR="00765F97" w:rsidRPr="00A269DA" w:rsidRDefault="00B45C5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21E2E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C82C2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12138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44BE4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04EE7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</w:tcBorders>
          </w:tcPr>
          <w:p w14:paraId="3C2FF565" w14:textId="77777777" w:rsidR="00765F97" w:rsidRPr="00A269DA" w:rsidRDefault="00765F97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5DC92AB" w14:textId="77777777" w:rsidR="00C41E86" w:rsidRPr="00E90D06" w:rsidRDefault="00C41E86">
      <w:pPr>
        <w:rPr>
          <w:lang w:val="en-US"/>
        </w:rPr>
      </w:pPr>
    </w:p>
    <w:sectPr w:rsidR="00C41E86" w:rsidRPr="00E90D06" w:rsidSect="001B49B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06"/>
    <w:rsid w:val="00026322"/>
    <w:rsid w:val="0009161B"/>
    <w:rsid w:val="00195C13"/>
    <w:rsid w:val="001B49BD"/>
    <w:rsid w:val="0020429A"/>
    <w:rsid w:val="00272453"/>
    <w:rsid w:val="003A69FC"/>
    <w:rsid w:val="004206AE"/>
    <w:rsid w:val="004B6F98"/>
    <w:rsid w:val="0056200F"/>
    <w:rsid w:val="005858EA"/>
    <w:rsid w:val="005F53BC"/>
    <w:rsid w:val="00611D10"/>
    <w:rsid w:val="006C42A6"/>
    <w:rsid w:val="006F78C6"/>
    <w:rsid w:val="007077BE"/>
    <w:rsid w:val="00720DB6"/>
    <w:rsid w:val="00737046"/>
    <w:rsid w:val="00765F97"/>
    <w:rsid w:val="0088423C"/>
    <w:rsid w:val="008C026D"/>
    <w:rsid w:val="008E37C2"/>
    <w:rsid w:val="00906CCD"/>
    <w:rsid w:val="009A16AA"/>
    <w:rsid w:val="00A269DA"/>
    <w:rsid w:val="00A66E34"/>
    <w:rsid w:val="00B23E2C"/>
    <w:rsid w:val="00B45C5B"/>
    <w:rsid w:val="00BA777F"/>
    <w:rsid w:val="00BD1C93"/>
    <w:rsid w:val="00C359D0"/>
    <w:rsid w:val="00C41E86"/>
    <w:rsid w:val="00C76B9D"/>
    <w:rsid w:val="00C9751A"/>
    <w:rsid w:val="00CC3CD9"/>
    <w:rsid w:val="00D274BE"/>
    <w:rsid w:val="00DB5D3C"/>
    <w:rsid w:val="00DD4BB8"/>
    <w:rsid w:val="00E90D06"/>
    <w:rsid w:val="00F762F0"/>
    <w:rsid w:val="00F947A5"/>
    <w:rsid w:val="00FF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23DC3"/>
  <w15:chartTrackingRefBased/>
  <w15:docId w15:val="{2D7D0BE2-124F-4BFC-BCD6-F0C94C78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9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E90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90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3724</Characters>
  <Application>Microsoft Office Word</Application>
  <DocSecurity>0</DocSecurity>
  <Lines>31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Nordström</dc:creator>
  <cp:keywords/>
  <dc:description/>
  <cp:lastModifiedBy>Ulla Timlin</cp:lastModifiedBy>
  <cp:revision>2</cp:revision>
  <dcterms:created xsi:type="dcterms:W3CDTF">2021-04-12T09:05:00Z</dcterms:created>
  <dcterms:modified xsi:type="dcterms:W3CDTF">2021-04-12T09:05:00Z</dcterms:modified>
</cp:coreProperties>
</file>